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C15" w:rsidRPr="000844D6" w:rsidRDefault="00930C15" w:rsidP="00930C15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2: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Table S2.</w:t>
      </w:r>
      <w:r w:rsidRPr="000844D6">
        <w:rPr>
          <w:rFonts w:ascii="Arial" w:eastAsia="宋体" w:hAnsi="Arial" w:cs="Arial"/>
          <w:sz w:val="24"/>
          <w:szCs w:val="24"/>
        </w:rPr>
        <w:t xml:space="preserve"> Traits analyzed in this study</w:t>
      </w:r>
    </w:p>
    <w:tbl>
      <w:tblPr>
        <w:tblStyle w:val="21"/>
        <w:tblW w:w="865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6"/>
        <w:gridCol w:w="5773"/>
      </w:tblGrid>
      <w:tr w:rsidR="00930C15" w:rsidRPr="000844D6" w:rsidTr="00F45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Traits</w:t>
            </w:r>
          </w:p>
        </w:tc>
        <w:tc>
          <w:tcPr>
            <w:tcW w:w="577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single" w:sz="8" w:space="0" w:color="auto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Leaf width (LW)</w:t>
            </w:r>
          </w:p>
        </w:tc>
        <w:tc>
          <w:tcPr>
            <w:tcW w:w="5773" w:type="dxa"/>
            <w:tcBorders>
              <w:top w:val="single" w:sz="8" w:space="0" w:color="auto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Leaf width of the top ear (cm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Leaf length (LL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Leaf length of the top ear (cm)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Leaf angle (LA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Angle between the first leaf above the top ear and the stem (</w:t>
            </w: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°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Plant height (PH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Height from the ground to the tip of the main tassel branch (cm)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Ear height (EH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Height from the ground to the ear (cm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Tassel branch number (TBN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Number of tassel branches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B35B06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Tassel </w:t>
            </w:r>
            <w:r w:rsidR="00B059ED" w:rsidRPr="00B059ED">
              <w:rPr>
                <w:rFonts w:ascii="Arial" w:eastAsia="宋体" w:hAnsi="Arial" w:cs="Arial"/>
                <w:sz w:val="20"/>
                <w:szCs w:val="20"/>
              </w:rPr>
              <w:t>length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(T</w:t>
            </w:r>
            <w:bookmarkStart w:id="0" w:name="_GoBack"/>
            <w:bookmarkEnd w:id="0"/>
            <w:r w:rsidRPr="000844D6">
              <w:rPr>
                <w:rFonts w:ascii="Arial" w:eastAsia="宋体" w:hAnsi="Arial" w:cs="Arial"/>
                <w:sz w:val="20"/>
                <w:szCs w:val="20"/>
              </w:rPr>
              <w:t>L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Length of the main stem of the tassel (cm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Stem diameter (SD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 xml:space="preserve">Stem diameter of 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first 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stem below top ear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>mm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Tassel stem diameter (TSD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S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tem diameter of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main tassel base 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>mm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Leaf number (LN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Number of total leaves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Veinlet number (VN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Veinlet number of</w:t>
            </w: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the top ear leaf at the widest section except for midrib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Veinlet number per centimeter (VNPC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Veinlet number compared to leaf width of top ear leaf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Ear length (EL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Length of the ear (cm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061461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Ear </w:t>
            </w:r>
            <w:r w:rsidR="00061461">
              <w:rPr>
                <w:rFonts w:ascii="Arial" w:eastAsia="宋体" w:hAnsi="Arial" w:cs="Arial"/>
                <w:sz w:val="20"/>
                <w:szCs w:val="20"/>
              </w:rPr>
              <w:t>d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>iameter (ED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Diameter of the ear (mm)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Kernel row number (KRN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Row number of kernel per circle (row)</w:t>
            </w:r>
          </w:p>
        </w:tc>
      </w:tr>
      <w:tr w:rsidR="00930C15" w:rsidRPr="000844D6" w:rsidTr="00F4587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Cob diameter (CD)</w:t>
            </w:r>
          </w:p>
        </w:tc>
        <w:tc>
          <w:tcPr>
            <w:tcW w:w="5773" w:type="dxa"/>
            <w:tcBorders>
              <w:top w:val="nil"/>
              <w:bottom w:val="nil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Diameter of the cob (mm)</w:t>
            </w:r>
          </w:p>
        </w:tc>
      </w:tr>
      <w:tr w:rsidR="00930C15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nil"/>
              <w:bottom w:val="single" w:sz="8" w:space="0" w:color="auto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100-Kernel weight (KW100)</w:t>
            </w:r>
          </w:p>
        </w:tc>
        <w:tc>
          <w:tcPr>
            <w:tcW w:w="5773" w:type="dxa"/>
            <w:tcBorders>
              <w:top w:val="nil"/>
              <w:bottom w:val="single" w:sz="8" w:space="0" w:color="auto"/>
            </w:tcBorders>
            <w:noWrap/>
          </w:tcPr>
          <w:p w:rsidR="00930C15" w:rsidRPr="000844D6" w:rsidRDefault="00930C15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sz w:val="20"/>
                <w:szCs w:val="20"/>
              </w:rPr>
              <w:t>One hundred kernel weight (g)</w:t>
            </w:r>
          </w:p>
        </w:tc>
      </w:tr>
    </w:tbl>
    <w:p w:rsidR="00930C15" w:rsidRDefault="00930C15" w:rsidP="00930C15">
      <w:pPr>
        <w:spacing w:line="276" w:lineRule="auto"/>
        <w:jc w:val="left"/>
        <w:rPr>
          <w:rFonts w:ascii="Calibri" w:eastAsia="宋体" w:hAnsi="Calibri" w:cs="Times New Roman"/>
          <w:sz w:val="20"/>
          <w:szCs w:val="20"/>
        </w:rPr>
      </w:pPr>
    </w:p>
    <w:p w:rsidR="00930C15" w:rsidRDefault="00930C15" w:rsidP="00930C15">
      <w:pPr>
        <w:spacing w:line="276" w:lineRule="auto"/>
        <w:jc w:val="left"/>
        <w:rPr>
          <w:rFonts w:ascii="Calibri" w:eastAsia="宋体" w:hAnsi="Calibri" w:cs="Times New Roman"/>
          <w:sz w:val="20"/>
          <w:szCs w:val="20"/>
        </w:rPr>
      </w:pPr>
    </w:p>
    <w:p w:rsidR="00930C15" w:rsidRDefault="00930C15" w:rsidP="00930C15">
      <w:pPr>
        <w:spacing w:line="276" w:lineRule="auto"/>
        <w:jc w:val="left"/>
        <w:rPr>
          <w:rFonts w:ascii="Calibri" w:eastAsia="宋体" w:hAnsi="Calibri" w:cs="Times New Roman"/>
          <w:sz w:val="20"/>
          <w:szCs w:val="20"/>
        </w:rPr>
      </w:pPr>
    </w:p>
    <w:p w:rsidR="00AB4BCD" w:rsidRPr="00930C15" w:rsidRDefault="00AB4BCD"/>
    <w:sectPr w:rsidR="00AB4BCD" w:rsidRPr="00930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C67" w:rsidRDefault="000C0C67" w:rsidP="00930C15">
      <w:r>
        <w:separator/>
      </w:r>
    </w:p>
  </w:endnote>
  <w:endnote w:type="continuationSeparator" w:id="0">
    <w:p w:rsidR="000C0C67" w:rsidRDefault="000C0C67" w:rsidP="00930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C67" w:rsidRDefault="000C0C67" w:rsidP="00930C15">
      <w:r>
        <w:separator/>
      </w:r>
    </w:p>
  </w:footnote>
  <w:footnote w:type="continuationSeparator" w:id="0">
    <w:p w:rsidR="000C0C67" w:rsidRDefault="000C0C67" w:rsidP="00930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F6F"/>
    <w:rsid w:val="00061461"/>
    <w:rsid w:val="000C0C67"/>
    <w:rsid w:val="000F30E6"/>
    <w:rsid w:val="001E1F6F"/>
    <w:rsid w:val="00893DD2"/>
    <w:rsid w:val="00930C15"/>
    <w:rsid w:val="00A31AAA"/>
    <w:rsid w:val="00AB4BCD"/>
    <w:rsid w:val="00B059ED"/>
    <w:rsid w:val="00B35B06"/>
    <w:rsid w:val="00E2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94B586-D6A2-4C97-9A3C-33FDEF04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C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C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C15"/>
    <w:rPr>
      <w:sz w:val="18"/>
      <w:szCs w:val="18"/>
    </w:rPr>
  </w:style>
  <w:style w:type="table" w:customStyle="1" w:styleId="21">
    <w:name w:val="无格式表格 21"/>
    <w:basedOn w:val="a1"/>
    <w:uiPriority w:val="42"/>
    <w:rsid w:val="00930C1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059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5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6</cp:revision>
  <dcterms:created xsi:type="dcterms:W3CDTF">2018-02-09T14:53:00Z</dcterms:created>
  <dcterms:modified xsi:type="dcterms:W3CDTF">2018-09-19T06:27:00Z</dcterms:modified>
</cp:coreProperties>
</file>